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. Results from sensitivity analysis: Log-Poisson regressions with study population aged 25-4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. Risk of not being currently employed associated with chronic conditions, adjusting for sociodemographic, health and lifestyle factors, from multivariate log-Poisson regressions.*</w:t>
      </w:r>
    </w:p>
    <w:p>
      <w:pPr>
        <w:pStyle w:val="Normal"/>
        <w:rPr/>
      </w:pPr>
      <w:r>
        <w:rPr/>
      </w:r>
    </w:p>
    <w:tbl>
      <w:tblPr>
        <w:tblW w:w="901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1922"/>
        <w:gridCol w:w="1951"/>
        <w:gridCol w:w="2243"/>
      </w:tblGrid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5208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27185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24896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 (95% CI)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 (95% CI)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 (95% CI)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ronic condition 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None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Back problem and arthriti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 (1.50, 2.10)†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 (1.19, 1.73)†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9 (2.33, 4.36)†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Back problem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 (0.96, 1.22)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0.93, 1.21)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 (0.94, 1.65)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Arthriti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 (1.04, 1.51)†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 (0.99, 1.49)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 (0.98, 2.22)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Other chronic condition(s)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 (0.98, 1.19)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93, 1.17)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 (0.97, 1.58)</w:t>
            </w:r>
          </w:p>
        </w:tc>
      </w:tr>
      <w:tr>
        <w:trPr>
          <w:trHeight w:val="300" w:hRule="atLeast"/>
        </w:trPr>
        <w:tc>
          <w:tcPr>
            <w:tcW w:w="901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 Regression adjusted for age, sex, body mass index, education level, smoking status, alcohol consumption, physical activity, and living arrangement. Values shown are prevalence ratios (PR) with 95% confidence intervals (CI)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† </w:t>
            </w:r>
            <w:r>
              <w:rPr>
                <w:sz w:val="22"/>
                <w:szCs w:val="22"/>
              </w:rPr>
              <w:t>indicates statistical significance of p &lt; 0.05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Analytic sample. Variance estimations were derived using bootstrap weights provided by Statistics Canada to account for sampling design for the CCH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2. Risk of being out of the labor force associated with chronic conditions, adjusting for sociodemographic, health and lifestyle factors, from multivariate log-Poisson regressions.*</w:t>
      </w:r>
    </w:p>
    <w:p>
      <w:pPr>
        <w:pStyle w:val="Normal"/>
        <w:rPr/>
      </w:pPr>
      <w:r>
        <w:rPr/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2160"/>
        <w:gridCol w:w="2160"/>
        <w:gridCol w:w="2160"/>
      </w:tblGrid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4873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 = 242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 = 24512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R (95% CI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R (95% CI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R (95% CI)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Chronic condition 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Non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Back problem and arthrit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9 (19.56, 38.35)†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8 (17.34, 44.84)†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5 (16.05, 40.65)†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Back proble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9 (6.50, 13.28)†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7 (5.60, 15.67)†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8 (5.91, 14.57)†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Arthrit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6 (7.21, 16.67)†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2 (6.29, 20.39)†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6 (6.15, 18.48)†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Other chronic condition(s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9 (4.55, 9.27)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3 (3.37, 9.41)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3 (4.82, 12.07)†</w:t>
            </w:r>
          </w:p>
        </w:tc>
      </w:tr>
      <w:tr>
        <w:trPr>
          <w:trHeight w:val="300" w:hRule="atLeast"/>
        </w:trPr>
        <w:tc>
          <w:tcPr>
            <w:tcW w:w="937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 Regression adjusted for age, sex, body mass index, education level, smoking status, alcohol consumption, physical activity, and living arrangement. Values shown are prevalence ratios (PR) with 95% confidence intervals (CI)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† </w:t>
            </w:r>
            <w:r>
              <w:rPr>
                <w:sz w:val="22"/>
                <w:szCs w:val="22"/>
              </w:rPr>
              <w:t>indicates statistical significance of p &lt; 0.05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Analytic sample. Variance estimations were derived using bootstrap weights provided by Statistics Canada to account for sampling design for the CCHS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4:50:00Z</dcterms:created>
  <dc:creator>Christina Chan</dc:creator>
  <dc:description/>
  <cp:keywords/>
  <dc:language>en-US</dc:language>
  <cp:lastModifiedBy>Christina Chan</cp:lastModifiedBy>
  <dcterms:modified xsi:type="dcterms:W3CDTF">2013-04-08T14:59:00Z</dcterms:modified>
  <cp:revision>1</cp:revision>
  <dc:subject/>
  <dc:title>Additional file 1</dc:title>
</cp:coreProperties>
</file>